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605" w:rsidRDefault="00A16605">
      <w:pPr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993"/>
        <w:gridCol w:w="992"/>
        <w:gridCol w:w="992"/>
        <w:gridCol w:w="851"/>
        <w:gridCol w:w="850"/>
        <w:gridCol w:w="1054"/>
      </w:tblGrid>
      <w:tr w:rsidR="00FF09A4" w:rsidTr="00FF09A4">
        <w:tc>
          <w:tcPr>
            <w:tcW w:w="1526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gridSpan w:val="2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1984" w:type="dxa"/>
            <w:gridSpan w:val="2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  <w:tc>
          <w:tcPr>
            <w:tcW w:w="2755" w:type="dxa"/>
            <w:gridSpan w:val="3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3C57B4">
              <w:rPr>
                <w:rFonts w:ascii="Times New Roman" w:hAnsi="Times New Roman" w:cs="Times New Roman"/>
                <w:b/>
                <w:sz w:val="22"/>
              </w:rPr>
              <w:t xml:space="preserve"> values</w:t>
            </w:r>
          </w:p>
        </w:tc>
      </w:tr>
      <w:tr w:rsidR="00CF1CA6" w:rsidTr="00FF09A4">
        <w:tc>
          <w:tcPr>
            <w:tcW w:w="1526" w:type="dxa"/>
          </w:tcPr>
          <w:p w:rsidR="00F51191" w:rsidRPr="00CF1CA6" w:rsidRDefault="00FF09A4" w:rsidP="00EA68A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Area</w:t>
            </w:r>
            <w:bookmarkStart w:id="0" w:name="_GoBack"/>
            <w:bookmarkEnd w:id="0"/>
          </w:p>
        </w:tc>
        <w:tc>
          <w:tcPr>
            <w:tcW w:w="992" w:type="dxa"/>
          </w:tcPr>
          <w:p w:rsidR="00F51191" w:rsidRPr="00CF1CA6" w:rsidRDefault="00F51191" w:rsidP="00EA68A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992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93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HFD</w:t>
            </w:r>
          </w:p>
        </w:tc>
        <w:tc>
          <w:tcPr>
            <w:tcW w:w="992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HFD</w:t>
            </w:r>
          </w:p>
        </w:tc>
        <w:tc>
          <w:tcPr>
            <w:tcW w:w="851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Diet</w:t>
            </w:r>
          </w:p>
        </w:tc>
        <w:tc>
          <w:tcPr>
            <w:tcW w:w="1054" w:type="dxa"/>
          </w:tcPr>
          <w:p w:rsidR="00F51191" w:rsidRPr="00CF1CA6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ex*Diet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B064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Adipocyte area Abdominal WAT(mm</w:t>
            </w:r>
            <w:r w:rsidRPr="00CF1CA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F1CA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81±</w:t>
            </w: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14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186±0.049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9±0.016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76±0.007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33±0.008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52±0.011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17±0.00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38±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09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94 ±0.016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15±</w:t>
            </w: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8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67±</w:t>
            </w: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14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84±</w:t>
            </w:r>
            <w:r w:rsidRPr="00CF1C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Lipid area BAT(</w:t>
            </w:r>
            <w:r w:rsidRPr="00CF1CA6">
              <w:rPr>
                <w:rFonts w:ascii="Times New Roman" w:hAnsi="Times New Roman" w:cs="Times New Roman"/>
                <w:szCs w:val="20"/>
              </w:rPr>
              <w:t>mm</w:t>
            </w:r>
            <w:r w:rsidRPr="00CF1CA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CF1CA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7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03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0±0.0026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62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9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3±0.0061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±0.00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2±0.0005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5±0.0002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3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CF1CA6" w:rsidTr="00FF09A4">
        <w:tc>
          <w:tcPr>
            <w:tcW w:w="1526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CF1CA6" w:rsidRPr="00CF1CA6" w:rsidRDefault="00CF1CA6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1CA6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21±0.0008</w:t>
            </w:r>
          </w:p>
        </w:tc>
        <w:tc>
          <w:tcPr>
            <w:tcW w:w="993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8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2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42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13</w:t>
            </w:r>
          </w:p>
        </w:tc>
        <w:tc>
          <w:tcPr>
            <w:tcW w:w="992" w:type="dxa"/>
          </w:tcPr>
          <w:p w:rsidR="00CF1CA6" w:rsidRPr="00CF1CA6" w:rsidRDefault="00CF1CA6" w:rsidP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12±</w:t>
            </w: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066</w:t>
            </w:r>
          </w:p>
        </w:tc>
        <w:tc>
          <w:tcPr>
            <w:tcW w:w="851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54" w:type="dxa"/>
          </w:tcPr>
          <w:p w:rsidR="00CF1CA6" w:rsidRPr="00CF1CA6" w:rsidRDefault="00CF1CA6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CA6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</w:tbl>
    <w:p w:rsidR="00F51191" w:rsidRDefault="00F51191">
      <w:pPr>
        <w:rPr>
          <w:rFonts w:hint="eastAsia"/>
        </w:rPr>
      </w:pPr>
    </w:p>
    <w:p w:rsidR="00F51191" w:rsidRDefault="00F51191"/>
    <w:sectPr w:rsidR="00F511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15"/>
    <w:rsid w:val="003C57B4"/>
    <w:rsid w:val="00720398"/>
    <w:rsid w:val="0072328A"/>
    <w:rsid w:val="00A16605"/>
    <w:rsid w:val="00B06424"/>
    <w:rsid w:val="00CF1CA6"/>
    <w:rsid w:val="00EA68AB"/>
    <w:rsid w:val="00F51191"/>
    <w:rsid w:val="00FD6C15"/>
    <w:rsid w:val="00FF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32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32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02-12T02:00:00Z</dcterms:created>
  <dcterms:modified xsi:type="dcterms:W3CDTF">2014-02-12T02:14:00Z</dcterms:modified>
</cp:coreProperties>
</file>